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318" w:rsidRDefault="00D6726C">
      <w:r>
        <w:rPr>
          <w:noProof/>
        </w:rPr>
        <w:drawing>
          <wp:inline distT="0" distB="0" distL="0" distR="0">
            <wp:extent cx="5943600" cy="4638524"/>
            <wp:effectExtent l="0" t="0" r="0" b="0"/>
            <wp:docPr id="1" name="Picture 1" descr="\\nlwagefs00\private\jvbergen\My Documents\output\output 2013\EV paper\PLOS pic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nlwagefs00\private\jvbergen\My Documents\output\output 2013\EV paper\PLOS pics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38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726C" w:rsidRDefault="00D6726C" w:rsidP="00D6726C">
      <w:pPr>
        <w:contextualSpacing/>
        <w:rPr>
          <w:b/>
        </w:rPr>
      </w:pPr>
      <w:r w:rsidRPr="00733B05">
        <w:rPr>
          <w:b/>
        </w:rPr>
        <w:t>Supplemental figure S1.</w:t>
      </w:r>
      <w:r>
        <w:t xml:space="preserve"> </w:t>
      </w:r>
      <w:r w:rsidRPr="00791C0B">
        <w:rPr>
          <w:b/>
        </w:rPr>
        <w:t xml:space="preserve">EVs </w:t>
      </w:r>
      <w:r>
        <w:rPr>
          <w:b/>
        </w:rPr>
        <w:t>differentially effect ligand induced TLR</w:t>
      </w:r>
      <w:r w:rsidRPr="00791C0B">
        <w:rPr>
          <w:b/>
        </w:rPr>
        <w:t xml:space="preserve"> activation.</w:t>
      </w:r>
    </w:p>
    <w:p w:rsidR="00D6726C" w:rsidRPr="00D6726C" w:rsidRDefault="00D6726C" w:rsidP="00D6726C">
      <w:pPr>
        <w:contextualSpacing/>
        <w:rPr>
          <w:b/>
        </w:rPr>
      </w:pPr>
      <w:r w:rsidRPr="00791C0B">
        <w:t>THP-1 reporter cells wer</w:t>
      </w:r>
      <w:r>
        <w:t xml:space="preserve">e incubated with specific </w:t>
      </w:r>
      <w:r w:rsidRPr="00791C0B">
        <w:t>l</w:t>
      </w:r>
      <w:r w:rsidR="00733B05">
        <w:t xml:space="preserve">igands addressing </w:t>
      </w:r>
      <w:r>
        <w:t>TLR4 and TLR5</w:t>
      </w:r>
      <w:r w:rsidRPr="00791C0B">
        <w:t xml:space="preserve"> in serum free medium, or medium supplemented with 5% of the indicated serum fractions (HS = intact human serum, HS-D = EV depleted human serum, HS-EV = human s</w:t>
      </w:r>
      <w:r>
        <w:t>erum EVs in medium). (A, C</w:t>
      </w:r>
      <w:r w:rsidRPr="00791C0B">
        <w:t xml:space="preserve">) </w:t>
      </w:r>
      <w:proofErr w:type="gramStart"/>
      <w:r w:rsidRPr="00791C0B">
        <w:t xml:space="preserve">Dose response experiments indicating the effects </w:t>
      </w:r>
      <w:r>
        <w:t>of respectively LPS or flagellin</w:t>
      </w:r>
      <w:r w:rsidRPr="00791C0B">
        <w:t xml:space="preserve"> stimulation on THP-1 activation.</w:t>
      </w:r>
      <w:proofErr w:type="gramEnd"/>
      <w:r w:rsidRPr="00791C0B">
        <w:t xml:space="preserve"> NFκB activity measured as OD values was determined using an alkaline phosphatase reporting system as described in ma</w:t>
      </w:r>
      <w:r>
        <w:t xml:space="preserve">terials and methods. </w:t>
      </w:r>
      <w:r w:rsidRPr="00791C0B">
        <w:t>D</w:t>
      </w:r>
      <w:r>
        <w:t>ata presented in Figure 3A</w:t>
      </w:r>
      <w:proofErr w:type="gramStart"/>
      <w:r>
        <w:t>,C</w:t>
      </w:r>
      <w:proofErr w:type="gramEnd"/>
      <w:r w:rsidRPr="00791C0B">
        <w:t xml:space="preserve"> were used to calculate Area Under</w:t>
      </w:r>
      <w:r>
        <w:t xml:space="preserve"> the Curve (AUC) values. (B) LPS</w:t>
      </w:r>
      <w:r w:rsidRPr="00791C0B">
        <w:t xml:space="preserve"> i</w:t>
      </w:r>
      <w:r>
        <w:t>nduced TLR4</w:t>
      </w:r>
      <w:r w:rsidRPr="00791C0B">
        <w:t xml:space="preserve"> activity was increased in medium supplemented with serum fractions compared to serum-free medium,</w:t>
      </w:r>
      <w:r w:rsidR="004A619F">
        <w:t xml:space="preserve"> depletion of EVs reduced TLR4</w:t>
      </w:r>
      <w:bookmarkStart w:id="0" w:name="_GoBack"/>
      <w:bookmarkEnd w:id="0"/>
      <w:r w:rsidRPr="00791C0B">
        <w:t xml:space="preserve"> activation compared to HS (</w:t>
      </w:r>
      <w:r w:rsidRPr="00791C0B">
        <w:rPr>
          <w:vertAlign w:val="superscript"/>
        </w:rPr>
        <w:t>$$</w:t>
      </w:r>
      <w:r w:rsidRPr="00791C0B">
        <w:t>P&lt;0.01) and HS-D (</w:t>
      </w:r>
      <w:r w:rsidRPr="00791C0B">
        <w:rPr>
          <w:vertAlign w:val="superscript"/>
        </w:rPr>
        <w:t>$</w:t>
      </w:r>
      <w:r>
        <w:rPr>
          <w:vertAlign w:val="superscript"/>
        </w:rPr>
        <w:t>$$</w:t>
      </w:r>
      <w:r>
        <w:t>P&lt;0.001</w:t>
      </w:r>
      <w:r w:rsidRPr="00791C0B">
        <w:t xml:space="preserve">). (D) </w:t>
      </w:r>
      <w:r>
        <w:t xml:space="preserve">HS significantly reduced flagellin induced TLR5 activation in contrast to HS-D or HS-EV which showed no effect. Data is represented as mean </w:t>
      </w:r>
      <w:r>
        <w:rPr>
          <w:rFonts w:cstheme="minorHAnsi"/>
        </w:rPr>
        <w:t>±</w:t>
      </w:r>
      <w:r>
        <w:t xml:space="preserve"> SD</w:t>
      </w:r>
      <w:r w:rsidRPr="00791C0B">
        <w:t xml:space="preserve"> (</w:t>
      </w:r>
      <w:r w:rsidRPr="00791C0B">
        <w:rPr>
          <w:vertAlign w:val="superscript"/>
        </w:rPr>
        <w:t>***</w:t>
      </w:r>
      <w:r w:rsidRPr="00791C0B">
        <w:t xml:space="preserve">P&lt;0.001, </w:t>
      </w:r>
      <w:r w:rsidRPr="00791C0B">
        <w:rPr>
          <w:vertAlign w:val="superscript"/>
        </w:rPr>
        <w:t>**</w:t>
      </w:r>
      <w:r w:rsidRPr="00791C0B">
        <w:t xml:space="preserve">P&lt;0.01, </w:t>
      </w:r>
      <w:r w:rsidRPr="00791C0B">
        <w:rPr>
          <w:vertAlign w:val="superscript"/>
        </w:rPr>
        <w:t>*</w:t>
      </w:r>
      <w:r w:rsidRPr="00791C0B">
        <w:t xml:space="preserve">P&lt;0.05). </w:t>
      </w:r>
    </w:p>
    <w:p w:rsidR="00D6726C" w:rsidRDefault="00D6726C"/>
    <w:sectPr w:rsidR="00D672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26C"/>
    <w:rsid w:val="004A619F"/>
    <w:rsid w:val="00727318"/>
    <w:rsid w:val="00733B05"/>
    <w:rsid w:val="00D67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2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2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one</Company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nHenegouwen-van,Jeroen</dc:creator>
  <cp:lastModifiedBy>BergenHenegouwen-van,Jeroen</cp:lastModifiedBy>
  <cp:revision>2</cp:revision>
  <dcterms:created xsi:type="dcterms:W3CDTF">2013-12-29T14:27:00Z</dcterms:created>
  <dcterms:modified xsi:type="dcterms:W3CDTF">2013-12-30T13:09:00Z</dcterms:modified>
</cp:coreProperties>
</file>